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20AC" w14:textId="6F65FF27" w:rsidR="00E617B6" w:rsidRDefault="006409CA">
      <w:pPr>
        <w:rPr>
          <w:rFonts w:ascii="Arial" w:hAnsi="Arial" w:cs="Arial"/>
          <w:sz w:val="22"/>
          <w:szCs w:val="22"/>
        </w:rPr>
      </w:pPr>
      <w:r w:rsidRPr="006409CA">
        <w:rPr>
          <w:rFonts w:ascii="Arial" w:hAnsi="Arial" w:cs="Arial"/>
          <w:sz w:val="22"/>
          <w:szCs w:val="22"/>
        </w:rPr>
        <w:t>Data Supplement</w:t>
      </w:r>
    </w:p>
    <w:p w14:paraId="36FA6DA9" w14:textId="404DB4DA" w:rsidR="006409CA" w:rsidRDefault="006409CA">
      <w:pPr>
        <w:rPr>
          <w:rFonts w:ascii="Arial" w:hAnsi="Arial" w:cs="Arial"/>
          <w:sz w:val="22"/>
          <w:szCs w:val="22"/>
        </w:rPr>
      </w:pPr>
    </w:p>
    <w:p w14:paraId="001FDB7A" w14:textId="61338759" w:rsidR="006409CA" w:rsidRDefault="006409CA">
      <w:pPr>
        <w:rPr>
          <w:rFonts w:ascii="Arial" w:hAnsi="Arial" w:cs="Arial"/>
          <w:sz w:val="22"/>
          <w:szCs w:val="22"/>
        </w:rPr>
      </w:pPr>
    </w:p>
    <w:p w14:paraId="10DC4BBC" w14:textId="5ECAF1A0" w:rsidR="006409CA" w:rsidRDefault="0022000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</w:t>
      </w:r>
      <w:r w:rsidR="006409CA">
        <w:rPr>
          <w:rFonts w:ascii="Arial" w:hAnsi="Arial" w:cs="Arial"/>
          <w:sz w:val="22"/>
          <w:szCs w:val="22"/>
        </w:rPr>
        <w:t>Table 1. Modified WHO Ordinal Scale</w:t>
      </w:r>
    </w:p>
    <w:p w14:paraId="6AE743C7" w14:textId="45200980" w:rsidR="006409CA" w:rsidRDefault="006409C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9805"/>
      </w:tblGrid>
      <w:tr w:rsidR="006409CA" w14:paraId="0BAB23D8" w14:textId="77777777" w:rsidTr="006409CA">
        <w:tc>
          <w:tcPr>
            <w:tcW w:w="985" w:type="dxa"/>
          </w:tcPr>
          <w:p w14:paraId="4966CD90" w14:textId="00ED19E5" w:rsidR="006409CA" w:rsidRPr="006409CA" w:rsidRDefault="006409CA" w:rsidP="006409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09CA">
              <w:rPr>
                <w:rFonts w:ascii="Arial" w:hAnsi="Arial" w:cs="Arial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9805" w:type="dxa"/>
          </w:tcPr>
          <w:p w14:paraId="07E8DE77" w14:textId="0633B351" w:rsidR="006409CA" w:rsidRPr="006409CA" w:rsidRDefault="006409CA" w:rsidP="006409CA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409CA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6409CA" w14:paraId="69F81FBB" w14:textId="77777777" w:rsidTr="006409CA">
        <w:tc>
          <w:tcPr>
            <w:tcW w:w="985" w:type="dxa"/>
          </w:tcPr>
          <w:p w14:paraId="3F8ADA2E" w14:textId="0872DE94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05" w:type="dxa"/>
          </w:tcPr>
          <w:p w14:paraId="4CE0DFD7" w14:textId="6976A5C8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 clinical or virologic evidence of infection</w:t>
            </w:r>
          </w:p>
        </w:tc>
      </w:tr>
      <w:tr w:rsidR="006409CA" w14:paraId="2EC5D19A" w14:textId="77777777" w:rsidTr="006409CA">
        <w:tc>
          <w:tcPr>
            <w:tcW w:w="985" w:type="dxa"/>
          </w:tcPr>
          <w:p w14:paraId="6EE646F6" w14:textId="39D1976D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05" w:type="dxa"/>
          </w:tcPr>
          <w:p w14:paraId="133D3924" w14:textId="5B7F2FE6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hospitalized, no limitation on activities</w:t>
            </w:r>
          </w:p>
        </w:tc>
      </w:tr>
      <w:tr w:rsidR="006409CA" w14:paraId="0EC41A67" w14:textId="77777777" w:rsidTr="006409CA">
        <w:tc>
          <w:tcPr>
            <w:tcW w:w="985" w:type="dxa"/>
          </w:tcPr>
          <w:p w14:paraId="7606CB45" w14:textId="38AB0B43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805" w:type="dxa"/>
          </w:tcPr>
          <w:p w14:paraId="7DB11D75" w14:textId="45D37441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hospitalized, limitation on activities</w:t>
            </w:r>
          </w:p>
        </w:tc>
      </w:tr>
      <w:tr w:rsidR="006409CA" w14:paraId="4EE0BD8C" w14:textId="77777777" w:rsidTr="006409CA">
        <w:tc>
          <w:tcPr>
            <w:tcW w:w="985" w:type="dxa"/>
          </w:tcPr>
          <w:p w14:paraId="14358F80" w14:textId="14DBDAF1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9805" w:type="dxa"/>
          </w:tcPr>
          <w:p w14:paraId="65CEF02C" w14:textId="4820D268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ed, not requiring supplemental oxygen</w:t>
            </w:r>
          </w:p>
        </w:tc>
      </w:tr>
      <w:tr w:rsidR="006409CA" w14:paraId="683227BE" w14:textId="77777777" w:rsidTr="006409CA">
        <w:tc>
          <w:tcPr>
            <w:tcW w:w="985" w:type="dxa"/>
          </w:tcPr>
          <w:p w14:paraId="1ED47D7A" w14:textId="516AFB9C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9805" w:type="dxa"/>
          </w:tcPr>
          <w:p w14:paraId="58DE6E16" w14:textId="1F06990E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ed, requiring supplemental oxygen (&lt;6</w:t>
            </w:r>
            <w:r w:rsidR="000660C6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liters/minute by nasal cannula or mask) </w:t>
            </w:r>
          </w:p>
        </w:tc>
      </w:tr>
      <w:tr w:rsidR="006409CA" w14:paraId="7DDAFEFF" w14:textId="77777777" w:rsidTr="006409CA">
        <w:tc>
          <w:tcPr>
            <w:tcW w:w="985" w:type="dxa"/>
          </w:tcPr>
          <w:p w14:paraId="672B977C" w14:textId="10436205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9805" w:type="dxa"/>
          </w:tcPr>
          <w:p w14:paraId="0E5F6CBB" w14:textId="1D7E0699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ed, on non-invasive ventilation or high-flow oxygen devices (</w:t>
            </w:r>
            <w:r w:rsidR="00735BA5">
              <w:rPr>
                <w:rFonts w:ascii="Arial" w:hAnsi="Arial" w:cs="Arial"/>
                <w:sz w:val="22"/>
                <w:szCs w:val="22"/>
              </w:rPr>
              <w:t>≥</w:t>
            </w:r>
            <w:r>
              <w:rPr>
                <w:rFonts w:ascii="Arial" w:hAnsi="Arial" w:cs="Arial"/>
                <w:sz w:val="22"/>
                <w:szCs w:val="22"/>
              </w:rPr>
              <w:t>6 liters/minute by nasal cannula or mask)</w:t>
            </w:r>
          </w:p>
        </w:tc>
      </w:tr>
      <w:tr w:rsidR="006409CA" w14:paraId="32E6E859" w14:textId="77777777" w:rsidTr="006409CA">
        <w:tc>
          <w:tcPr>
            <w:tcW w:w="985" w:type="dxa"/>
          </w:tcPr>
          <w:p w14:paraId="55757E43" w14:textId="04142533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9805" w:type="dxa"/>
          </w:tcPr>
          <w:p w14:paraId="1779B379" w14:textId="7DE468D2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ed, on invasive mechanical ventilation</w:t>
            </w:r>
          </w:p>
        </w:tc>
      </w:tr>
      <w:tr w:rsidR="006409CA" w14:paraId="2916B698" w14:textId="77777777" w:rsidTr="006409CA">
        <w:tc>
          <w:tcPr>
            <w:tcW w:w="985" w:type="dxa"/>
          </w:tcPr>
          <w:p w14:paraId="29DD06C0" w14:textId="2AC99446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05" w:type="dxa"/>
          </w:tcPr>
          <w:p w14:paraId="1F58B4A4" w14:textId="465F0436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spitalized, ventilation plus additional organ support-vasopressors, renal replacement therapy or extracorporeal membrane oxygenation</w:t>
            </w:r>
          </w:p>
        </w:tc>
      </w:tr>
      <w:tr w:rsidR="006409CA" w14:paraId="6BFED8A1" w14:textId="77777777" w:rsidTr="006409CA">
        <w:tc>
          <w:tcPr>
            <w:tcW w:w="985" w:type="dxa"/>
          </w:tcPr>
          <w:p w14:paraId="79B3C219" w14:textId="124A05FE" w:rsidR="006409CA" w:rsidRDefault="006409CA" w:rsidP="006409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805" w:type="dxa"/>
          </w:tcPr>
          <w:p w14:paraId="002A25F5" w14:textId="78FA026B" w:rsidR="006409CA" w:rsidRDefault="006409C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ath</w:t>
            </w:r>
          </w:p>
        </w:tc>
      </w:tr>
    </w:tbl>
    <w:p w14:paraId="79195607" w14:textId="2E297E49" w:rsidR="006409CA" w:rsidRDefault="006409CA">
      <w:pPr>
        <w:rPr>
          <w:rFonts w:ascii="Arial" w:hAnsi="Arial" w:cs="Arial"/>
          <w:sz w:val="22"/>
          <w:szCs w:val="22"/>
        </w:rPr>
      </w:pPr>
    </w:p>
    <w:p w14:paraId="08DE8D84" w14:textId="5CE7B002" w:rsidR="00220002" w:rsidRDefault="00220002">
      <w:pPr>
        <w:rPr>
          <w:rFonts w:ascii="Arial" w:hAnsi="Arial" w:cs="Arial"/>
          <w:sz w:val="22"/>
          <w:szCs w:val="22"/>
        </w:rPr>
      </w:pPr>
    </w:p>
    <w:p w14:paraId="3F581943" w14:textId="31CE05B1" w:rsidR="00220002" w:rsidRDefault="00220002">
      <w:pPr>
        <w:rPr>
          <w:rFonts w:ascii="Arial" w:hAnsi="Arial" w:cs="Arial"/>
          <w:sz w:val="22"/>
          <w:szCs w:val="22"/>
        </w:rPr>
      </w:pPr>
    </w:p>
    <w:p w14:paraId="47BD35C9" w14:textId="40C53BBB" w:rsidR="00220002" w:rsidRDefault="00220002">
      <w:pPr>
        <w:rPr>
          <w:rFonts w:ascii="Arial" w:hAnsi="Arial" w:cs="Arial"/>
          <w:sz w:val="22"/>
          <w:szCs w:val="22"/>
        </w:rPr>
      </w:pPr>
    </w:p>
    <w:p w14:paraId="69915B5C" w14:textId="086ABDE1" w:rsidR="00220002" w:rsidRDefault="00220002">
      <w:pPr>
        <w:rPr>
          <w:rFonts w:ascii="Arial" w:hAnsi="Arial" w:cs="Arial"/>
          <w:sz w:val="22"/>
          <w:szCs w:val="22"/>
        </w:rPr>
      </w:pPr>
    </w:p>
    <w:p w14:paraId="020311F8" w14:textId="4AD51788" w:rsidR="00220002" w:rsidRDefault="00220002">
      <w:pPr>
        <w:rPr>
          <w:rFonts w:ascii="Arial" w:hAnsi="Arial" w:cs="Arial"/>
          <w:sz w:val="22"/>
          <w:szCs w:val="22"/>
        </w:rPr>
      </w:pPr>
    </w:p>
    <w:p w14:paraId="6BF49E56" w14:textId="226B4999" w:rsidR="00220002" w:rsidRDefault="00220002">
      <w:pPr>
        <w:rPr>
          <w:rFonts w:ascii="Arial" w:hAnsi="Arial" w:cs="Arial"/>
          <w:sz w:val="22"/>
          <w:szCs w:val="22"/>
        </w:rPr>
      </w:pPr>
    </w:p>
    <w:p w14:paraId="08F32BE8" w14:textId="73E81508" w:rsidR="00220002" w:rsidRDefault="00220002">
      <w:pPr>
        <w:rPr>
          <w:rFonts w:ascii="Arial" w:hAnsi="Arial" w:cs="Arial"/>
          <w:sz w:val="22"/>
          <w:szCs w:val="22"/>
        </w:rPr>
      </w:pPr>
    </w:p>
    <w:p w14:paraId="297BC520" w14:textId="0C4621CA" w:rsidR="00220002" w:rsidRDefault="00220002">
      <w:pPr>
        <w:rPr>
          <w:rFonts w:ascii="Arial" w:hAnsi="Arial" w:cs="Arial"/>
          <w:sz w:val="22"/>
          <w:szCs w:val="22"/>
        </w:rPr>
      </w:pPr>
    </w:p>
    <w:p w14:paraId="798AE898" w14:textId="610A017C" w:rsidR="00220002" w:rsidRDefault="00220002">
      <w:pPr>
        <w:rPr>
          <w:rFonts w:ascii="Arial" w:hAnsi="Arial" w:cs="Arial"/>
          <w:sz w:val="22"/>
          <w:szCs w:val="22"/>
        </w:rPr>
      </w:pPr>
    </w:p>
    <w:p w14:paraId="618331EC" w14:textId="12AD1A7C" w:rsidR="00220002" w:rsidRDefault="001F4743">
      <w:pPr>
        <w:rPr>
          <w:rFonts w:ascii="Arial" w:hAnsi="Arial" w:cs="Arial"/>
          <w:sz w:val="22"/>
          <w:szCs w:val="22"/>
        </w:rPr>
      </w:pPr>
      <w:r w:rsidRPr="001F4743">
        <w:rPr>
          <w:rFonts w:ascii="Arial" w:hAnsi="Arial" w:cs="Arial"/>
          <w:b/>
          <w:bCs/>
          <w:sz w:val="22"/>
          <w:szCs w:val="22"/>
        </w:rPr>
        <w:t>Supplemental Figure 1 Legend</w:t>
      </w:r>
      <w:r>
        <w:rPr>
          <w:rFonts w:ascii="Arial" w:hAnsi="Arial" w:cs="Arial"/>
          <w:sz w:val="22"/>
          <w:szCs w:val="22"/>
        </w:rPr>
        <w:t xml:space="preserve">. </w:t>
      </w:r>
      <w:r w:rsidR="00CB65B0">
        <w:rPr>
          <w:rFonts w:ascii="Arial" w:hAnsi="Arial" w:cs="Arial"/>
          <w:sz w:val="22"/>
          <w:szCs w:val="22"/>
        </w:rPr>
        <w:t>Activated agent</w:t>
      </w:r>
      <w:r>
        <w:rPr>
          <w:rFonts w:ascii="Arial" w:hAnsi="Arial" w:cs="Arial"/>
          <w:sz w:val="22"/>
          <w:szCs w:val="22"/>
        </w:rPr>
        <w:t xml:space="preserve"> arms and doses in the ISPY COVID trial</w:t>
      </w:r>
      <w:r w:rsidR="00CB65B0">
        <w:rPr>
          <w:rFonts w:ascii="Arial" w:hAnsi="Arial" w:cs="Arial"/>
          <w:sz w:val="22"/>
          <w:szCs w:val="22"/>
        </w:rPr>
        <w:t xml:space="preserve"> from August 2020 through December 2021.  The figure demonstrates the ability of the open label platform design to simultaneously evaluate up to four active agent arms at a given time.</w:t>
      </w:r>
      <w:r w:rsidR="00B72E54">
        <w:rPr>
          <w:rFonts w:ascii="Arial" w:hAnsi="Arial" w:cs="Arial"/>
          <w:sz w:val="22"/>
          <w:szCs w:val="22"/>
        </w:rPr>
        <w:t xml:space="preserve"> One agent that was briefly active, </w:t>
      </w:r>
      <w:proofErr w:type="spellStart"/>
      <w:r w:rsidR="00B72E54">
        <w:rPr>
          <w:rFonts w:ascii="Arial" w:hAnsi="Arial" w:cs="Arial"/>
          <w:sz w:val="22"/>
          <w:szCs w:val="22"/>
        </w:rPr>
        <w:t>razuprotafib</w:t>
      </w:r>
      <w:proofErr w:type="spellEnd"/>
      <w:r w:rsidR="00B72E54">
        <w:rPr>
          <w:rFonts w:ascii="Arial" w:hAnsi="Arial" w:cs="Arial"/>
          <w:sz w:val="22"/>
          <w:szCs w:val="22"/>
        </w:rPr>
        <w:t xml:space="preserve"> is not included, as monitoring requirements for that study drug administration were challenging during the height of the pandemic, and it was pulled from the study.</w:t>
      </w:r>
    </w:p>
    <w:p w14:paraId="22E494B1" w14:textId="3629039F" w:rsidR="00220002" w:rsidRDefault="00220002">
      <w:pPr>
        <w:rPr>
          <w:rFonts w:ascii="Arial" w:hAnsi="Arial" w:cs="Arial"/>
          <w:sz w:val="22"/>
          <w:szCs w:val="22"/>
        </w:rPr>
      </w:pPr>
    </w:p>
    <w:p w14:paraId="5E7CCE61" w14:textId="750638B3" w:rsidR="00220002" w:rsidRDefault="00220002">
      <w:pPr>
        <w:rPr>
          <w:rFonts w:ascii="Arial" w:hAnsi="Arial" w:cs="Arial"/>
          <w:sz w:val="22"/>
          <w:szCs w:val="22"/>
        </w:rPr>
      </w:pPr>
    </w:p>
    <w:p w14:paraId="0ABA2696" w14:textId="50A15BCA" w:rsidR="00220002" w:rsidRDefault="00220002">
      <w:pPr>
        <w:rPr>
          <w:rFonts w:ascii="Arial" w:hAnsi="Arial" w:cs="Arial"/>
          <w:sz w:val="22"/>
          <w:szCs w:val="22"/>
        </w:rPr>
      </w:pPr>
    </w:p>
    <w:p w14:paraId="66E547D8" w14:textId="05022913" w:rsidR="00220002" w:rsidRDefault="00220002">
      <w:pPr>
        <w:rPr>
          <w:rFonts w:ascii="Arial" w:hAnsi="Arial" w:cs="Arial"/>
          <w:sz w:val="22"/>
          <w:szCs w:val="22"/>
        </w:rPr>
      </w:pPr>
    </w:p>
    <w:p w14:paraId="3EEE7E31" w14:textId="5E6BF1CB" w:rsidR="00220002" w:rsidRDefault="00220002">
      <w:pPr>
        <w:rPr>
          <w:rFonts w:ascii="Arial" w:hAnsi="Arial" w:cs="Arial"/>
          <w:sz w:val="22"/>
          <w:szCs w:val="22"/>
        </w:rPr>
      </w:pPr>
    </w:p>
    <w:p w14:paraId="6E27EA56" w14:textId="0C55CD2C" w:rsidR="00220002" w:rsidRDefault="00220002">
      <w:pPr>
        <w:rPr>
          <w:rFonts w:ascii="Arial" w:hAnsi="Arial" w:cs="Arial"/>
          <w:sz w:val="22"/>
          <w:szCs w:val="22"/>
        </w:rPr>
      </w:pPr>
    </w:p>
    <w:p w14:paraId="52ACC210" w14:textId="489DB8AD" w:rsidR="00220002" w:rsidRDefault="00220002">
      <w:pPr>
        <w:rPr>
          <w:rFonts w:ascii="Arial" w:hAnsi="Arial" w:cs="Arial"/>
          <w:sz w:val="22"/>
          <w:szCs w:val="22"/>
        </w:rPr>
      </w:pPr>
    </w:p>
    <w:p w14:paraId="65C2AF05" w14:textId="78C13B6A" w:rsidR="00220002" w:rsidRDefault="00220002">
      <w:pPr>
        <w:rPr>
          <w:rFonts w:ascii="Arial" w:hAnsi="Arial" w:cs="Arial"/>
          <w:sz w:val="22"/>
          <w:szCs w:val="22"/>
        </w:rPr>
      </w:pPr>
    </w:p>
    <w:p w14:paraId="2811413A" w14:textId="39002151" w:rsidR="00220002" w:rsidRDefault="00220002">
      <w:pPr>
        <w:rPr>
          <w:rFonts w:ascii="Arial" w:hAnsi="Arial" w:cs="Arial"/>
          <w:sz w:val="22"/>
          <w:szCs w:val="22"/>
        </w:rPr>
      </w:pPr>
    </w:p>
    <w:p w14:paraId="550AF2B2" w14:textId="200D8170" w:rsidR="00220002" w:rsidRDefault="00220002">
      <w:pPr>
        <w:rPr>
          <w:rFonts w:ascii="Arial" w:hAnsi="Arial" w:cs="Arial"/>
          <w:sz w:val="22"/>
          <w:szCs w:val="22"/>
        </w:rPr>
      </w:pPr>
    </w:p>
    <w:p w14:paraId="412B794F" w14:textId="3BD99A73" w:rsidR="00220002" w:rsidRDefault="00220002">
      <w:pPr>
        <w:rPr>
          <w:rFonts w:ascii="Arial" w:hAnsi="Arial" w:cs="Arial"/>
          <w:sz w:val="22"/>
          <w:szCs w:val="22"/>
        </w:rPr>
      </w:pPr>
    </w:p>
    <w:p w14:paraId="260703F2" w14:textId="762F3067" w:rsidR="00220002" w:rsidRDefault="00220002">
      <w:pPr>
        <w:rPr>
          <w:rFonts w:ascii="Arial" w:hAnsi="Arial" w:cs="Arial"/>
          <w:sz w:val="22"/>
          <w:szCs w:val="22"/>
        </w:rPr>
      </w:pPr>
    </w:p>
    <w:p w14:paraId="0B60E94A" w14:textId="1FE277C1" w:rsidR="00220002" w:rsidRDefault="00220002">
      <w:pPr>
        <w:rPr>
          <w:rFonts w:ascii="Arial" w:hAnsi="Arial" w:cs="Arial"/>
          <w:sz w:val="22"/>
          <w:szCs w:val="22"/>
        </w:rPr>
      </w:pPr>
    </w:p>
    <w:p w14:paraId="4E18DF9C" w14:textId="2B473BDD" w:rsidR="00220002" w:rsidRDefault="00220002">
      <w:pPr>
        <w:rPr>
          <w:rFonts w:ascii="Arial" w:hAnsi="Arial" w:cs="Arial"/>
          <w:sz w:val="22"/>
          <w:szCs w:val="22"/>
        </w:rPr>
      </w:pPr>
    </w:p>
    <w:p w14:paraId="66D05F1B" w14:textId="62DD7622" w:rsidR="00220002" w:rsidRDefault="00220002">
      <w:pPr>
        <w:rPr>
          <w:rFonts w:ascii="Arial" w:hAnsi="Arial" w:cs="Arial"/>
          <w:sz w:val="22"/>
          <w:szCs w:val="22"/>
        </w:rPr>
      </w:pPr>
    </w:p>
    <w:p w14:paraId="6509E2B2" w14:textId="474AB987" w:rsidR="00220002" w:rsidRDefault="00220002">
      <w:pPr>
        <w:rPr>
          <w:rFonts w:ascii="Arial" w:hAnsi="Arial" w:cs="Arial"/>
          <w:sz w:val="22"/>
          <w:szCs w:val="22"/>
        </w:rPr>
      </w:pPr>
    </w:p>
    <w:p w14:paraId="18BC5B58" w14:textId="0D08F6A5" w:rsidR="00220002" w:rsidRDefault="00220002">
      <w:pPr>
        <w:rPr>
          <w:rFonts w:ascii="Arial" w:hAnsi="Arial" w:cs="Arial"/>
          <w:sz w:val="22"/>
          <w:szCs w:val="22"/>
        </w:rPr>
      </w:pPr>
    </w:p>
    <w:p w14:paraId="2BEAC9D8" w14:textId="694E3C42" w:rsidR="00220002" w:rsidRDefault="00220002">
      <w:pPr>
        <w:rPr>
          <w:rFonts w:ascii="Arial" w:hAnsi="Arial" w:cs="Arial"/>
          <w:sz w:val="22"/>
          <w:szCs w:val="22"/>
        </w:rPr>
      </w:pPr>
    </w:p>
    <w:p w14:paraId="796A932E" w14:textId="381D9C6C" w:rsidR="00220002" w:rsidRDefault="00220002">
      <w:pPr>
        <w:rPr>
          <w:rFonts w:ascii="Arial" w:hAnsi="Arial" w:cs="Arial"/>
          <w:sz w:val="22"/>
          <w:szCs w:val="22"/>
        </w:rPr>
      </w:pPr>
    </w:p>
    <w:p w14:paraId="6306BC31" w14:textId="146E7F4B" w:rsidR="00D83B2E" w:rsidRDefault="00D83B2E">
      <w:pPr>
        <w:rPr>
          <w:rFonts w:ascii="Arial" w:hAnsi="Arial" w:cs="Arial"/>
          <w:sz w:val="22"/>
          <w:szCs w:val="22"/>
        </w:rPr>
      </w:pPr>
    </w:p>
    <w:p w14:paraId="6E160B67" w14:textId="5EC0603C" w:rsidR="00D83B2E" w:rsidRDefault="00D83B2E">
      <w:pPr>
        <w:rPr>
          <w:rFonts w:ascii="Arial" w:hAnsi="Arial" w:cs="Arial"/>
          <w:sz w:val="22"/>
          <w:szCs w:val="22"/>
        </w:rPr>
      </w:pPr>
    </w:p>
    <w:p w14:paraId="1538B458" w14:textId="3B6B3F94" w:rsidR="00D83B2E" w:rsidRDefault="00D83B2E">
      <w:pPr>
        <w:rPr>
          <w:rFonts w:ascii="Arial" w:hAnsi="Arial" w:cs="Arial"/>
          <w:sz w:val="22"/>
          <w:szCs w:val="22"/>
        </w:rPr>
      </w:pPr>
    </w:p>
    <w:p w14:paraId="1C72DFAB" w14:textId="7DFB60DC" w:rsidR="00D83B2E" w:rsidRDefault="00D83B2E">
      <w:pPr>
        <w:rPr>
          <w:rFonts w:ascii="Arial" w:hAnsi="Arial" w:cs="Arial"/>
          <w:sz w:val="22"/>
          <w:szCs w:val="22"/>
        </w:rPr>
      </w:pPr>
    </w:p>
    <w:p w14:paraId="2FBFCB8A" w14:textId="6BF02B19" w:rsidR="00D83B2E" w:rsidRDefault="00D83B2E">
      <w:pPr>
        <w:rPr>
          <w:rFonts w:ascii="Arial" w:hAnsi="Arial" w:cs="Arial"/>
          <w:sz w:val="22"/>
          <w:szCs w:val="22"/>
        </w:rPr>
      </w:pPr>
    </w:p>
    <w:p w14:paraId="77B2403C" w14:textId="0C573C34" w:rsidR="00D83B2E" w:rsidRDefault="00D83B2E">
      <w:pPr>
        <w:rPr>
          <w:rFonts w:ascii="Arial" w:hAnsi="Arial" w:cs="Arial"/>
          <w:sz w:val="22"/>
          <w:szCs w:val="22"/>
        </w:rPr>
      </w:pPr>
    </w:p>
    <w:p w14:paraId="09AD5ADB" w14:textId="5A832D5E" w:rsidR="00D83B2E" w:rsidRDefault="00D83B2E">
      <w:pPr>
        <w:rPr>
          <w:rFonts w:ascii="Arial" w:hAnsi="Arial" w:cs="Arial"/>
          <w:sz w:val="22"/>
          <w:szCs w:val="22"/>
        </w:rPr>
      </w:pPr>
    </w:p>
    <w:p w14:paraId="7570569F" w14:textId="71B80C0B" w:rsidR="00D83B2E" w:rsidRDefault="00D83B2E">
      <w:pPr>
        <w:rPr>
          <w:rFonts w:ascii="Arial" w:hAnsi="Arial" w:cs="Arial"/>
          <w:sz w:val="22"/>
          <w:szCs w:val="22"/>
        </w:rPr>
      </w:pPr>
    </w:p>
    <w:p w14:paraId="3CB2EC9F" w14:textId="77777777" w:rsidR="00D83B2E" w:rsidRDefault="00D83B2E">
      <w:pPr>
        <w:rPr>
          <w:rFonts w:ascii="Arial" w:hAnsi="Arial" w:cs="Arial"/>
          <w:sz w:val="22"/>
          <w:szCs w:val="22"/>
        </w:rPr>
      </w:pPr>
    </w:p>
    <w:p w14:paraId="128AC362" w14:textId="70763DE5" w:rsidR="00220002" w:rsidRDefault="00220002">
      <w:pPr>
        <w:rPr>
          <w:rFonts w:ascii="Arial" w:hAnsi="Arial" w:cs="Arial"/>
          <w:sz w:val="22"/>
          <w:szCs w:val="22"/>
        </w:rPr>
      </w:pPr>
    </w:p>
    <w:p w14:paraId="03317C59" w14:textId="1C7C0314" w:rsidR="00220002" w:rsidRDefault="00220002">
      <w:pPr>
        <w:rPr>
          <w:rFonts w:ascii="Arial" w:hAnsi="Arial" w:cs="Arial"/>
          <w:sz w:val="22"/>
          <w:szCs w:val="22"/>
        </w:rPr>
      </w:pPr>
    </w:p>
    <w:p w14:paraId="5C8ED834" w14:textId="6F092DBC" w:rsidR="00220002" w:rsidRDefault="00220002">
      <w:pPr>
        <w:rPr>
          <w:rFonts w:ascii="Arial" w:hAnsi="Arial" w:cs="Arial"/>
          <w:sz w:val="22"/>
          <w:szCs w:val="22"/>
        </w:rPr>
      </w:pPr>
    </w:p>
    <w:p w14:paraId="4E2C863F" w14:textId="1D270FF5" w:rsidR="00220002" w:rsidRDefault="00220002">
      <w:pPr>
        <w:rPr>
          <w:rFonts w:ascii="Arial" w:hAnsi="Arial" w:cs="Arial"/>
          <w:sz w:val="22"/>
          <w:szCs w:val="22"/>
        </w:rPr>
      </w:pPr>
    </w:p>
    <w:p w14:paraId="7E9BE126" w14:textId="3D196305" w:rsidR="00220002" w:rsidRDefault="00220002">
      <w:pPr>
        <w:rPr>
          <w:rFonts w:ascii="Arial" w:hAnsi="Arial" w:cs="Arial"/>
          <w:sz w:val="22"/>
          <w:szCs w:val="22"/>
        </w:rPr>
      </w:pPr>
    </w:p>
    <w:p w14:paraId="11F8862B" w14:textId="79AB4E09" w:rsidR="00220002" w:rsidRDefault="00220002">
      <w:pPr>
        <w:rPr>
          <w:rFonts w:ascii="Arial" w:hAnsi="Arial" w:cs="Arial"/>
          <w:sz w:val="22"/>
          <w:szCs w:val="22"/>
        </w:rPr>
      </w:pPr>
    </w:p>
    <w:sectPr w:rsidR="00220002" w:rsidSect="006409C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CA"/>
    <w:rsid w:val="000123AE"/>
    <w:rsid w:val="00020F6E"/>
    <w:rsid w:val="00051F9B"/>
    <w:rsid w:val="000660C6"/>
    <w:rsid w:val="000705C9"/>
    <w:rsid w:val="000753DF"/>
    <w:rsid w:val="00084F69"/>
    <w:rsid w:val="00085265"/>
    <w:rsid w:val="000C219C"/>
    <w:rsid w:val="000C7F67"/>
    <w:rsid w:val="000E58CB"/>
    <w:rsid w:val="000E593D"/>
    <w:rsid w:val="000F7B9F"/>
    <w:rsid w:val="00100BF0"/>
    <w:rsid w:val="001025C3"/>
    <w:rsid w:val="001119EF"/>
    <w:rsid w:val="00122E07"/>
    <w:rsid w:val="0014412F"/>
    <w:rsid w:val="001604EB"/>
    <w:rsid w:val="00167433"/>
    <w:rsid w:val="001770E3"/>
    <w:rsid w:val="00190AAA"/>
    <w:rsid w:val="001A2C01"/>
    <w:rsid w:val="001B2B01"/>
    <w:rsid w:val="001D3537"/>
    <w:rsid w:val="001D47DA"/>
    <w:rsid w:val="001F205A"/>
    <w:rsid w:val="001F4743"/>
    <w:rsid w:val="001F5BFC"/>
    <w:rsid w:val="00220002"/>
    <w:rsid w:val="00234B42"/>
    <w:rsid w:val="00242506"/>
    <w:rsid w:val="00260831"/>
    <w:rsid w:val="00261EE2"/>
    <w:rsid w:val="002665AF"/>
    <w:rsid w:val="0027361B"/>
    <w:rsid w:val="00280BB1"/>
    <w:rsid w:val="00282096"/>
    <w:rsid w:val="002C0091"/>
    <w:rsid w:val="002D269B"/>
    <w:rsid w:val="002D4528"/>
    <w:rsid w:val="002E2FFB"/>
    <w:rsid w:val="002F58DA"/>
    <w:rsid w:val="00310E9E"/>
    <w:rsid w:val="00315BBB"/>
    <w:rsid w:val="00315F54"/>
    <w:rsid w:val="0034215E"/>
    <w:rsid w:val="00352578"/>
    <w:rsid w:val="00385B45"/>
    <w:rsid w:val="00394CF3"/>
    <w:rsid w:val="003E0DC7"/>
    <w:rsid w:val="003F5BAA"/>
    <w:rsid w:val="0047022E"/>
    <w:rsid w:val="004A3006"/>
    <w:rsid w:val="004A5AED"/>
    <w:rsid w:val="004D071F"/>
    <w:rsid w:val="004D74D9"/>
    <w:rsid w:val="004E0B04"/>
    <w:rsid w:val="0056290B"/>
    <w:rsid w:val="00584FCF"/>
    <w:rsid w:val="005B2D23"/>
    <w:rsid w:val="005C2564"/>
    <w:rsid w:val="005C2CF1"/>
    <w:rsid w:val="005E316C"/>
    <w:rsid w:val="005E3170"/>
    <w:rsid w:val="005F143F"/>
    <w:rsid w:val="005F5767"/>
    <w:rsid w:val="006166F5"/>
    <w:rsid w:val="006221BC"/>
    <w:rsid w:val="006305E3"/>
    <w:rsid w:val="006409CA"/>
    <w:rsid w:val="00666F2F"/>
    <w:rsid w:val="006721B6"/>
    <w:rsid w:val="006935C8"/>
    <w:rsid w:val="006A4DEE"/>
    <w:rsid w:val="00735BA5"/>
    <w:rsid w:val="007450DA"/>
    <w:rsid w:val="007629ED"/>
    <w:rsid w:val="00780BAF"/>
    <w:rsid w:val="007C21BC"/>
    <w:rsid w:val="007C7896"/>
    <w:rsid w:val="00830600"/>
    <w:rsid w:val="0086254C"/>
    <w:rsid w:val="00887764"/>
    <w:rsid w:val="008A17A8"/>
    <w:rsid w:val="008C11D3"/>
    <w:rsid w:val="008E255D"/>
    <w:rsid w:val="00960868"/>
    <w:rsid w:val="0096223E"/>
    <w:rsid w:val="00981BAC"/>
    <w:rsid w:val="00987E3A"/>
    <w:rsid w:val="00994E1A"/>
    <w:rsid w:val="00995C70"/>
    <w:rsid w:val="009B063B"/>
    <w:rsid w:val="009B3C54"/>
    <w:rsid w:val="009B69A6"/>
    <w:rsid w:val="009C1E32"/>
    <w:rsid w:val="009C39A3"/>
    <w:rsid w:val="009D2CD0"/>
    <w:rsid w:val="009E411B"/>
    <w:rsid w:val="009F5AAD"/>
    <w:rsid w:val="00A07588"/>
    <w:rsid w:val="00A17822"/>
    <w:rsid w:val="00A37081"/>
    <w:rsid w:val="00A51FAF"/>
    <w:rsid w:val="00A610BC"/>
    <w:rsid w:val="00A6120E"/>
    <w:rsid w:val="00A62016"/>
    <w:rsid w:val="00A648FF"/>
    <w:rsid w:val="00A745C0"/>
    <w:rsid w:val="00A967EB"/>
    <w:rsid w:val="00A96FD6"/>
    <w:rsid w:val="00AC6770"/>
    <w:rsid w:val="00AD3107"/>
    <w:rsid w:val="00AE449D"/>
    <w:rsid w:val="00AE4E21"/>
    <w:rsid w:val="00B12188"/>
    <w:rsid w:val="00B23680"/>
    <w:rsid w:val="00B30AFD"/>
    <w:rsid w:val="00B66E49"/>
    <w:rsid w:val="00B72E54"/>
    <w:rsid w:val="00B74C15"/>
    <w:rsid w:val="00B94623"/>
    <w:rsid w:val="00BA7DF6"/>
    <w:rsid w:val="00BC7209"/>
    <w:rsid w:val="00BD051F"/>
    <w:rsid w:val="00BF0E50"/>
    <w:rsid w:val="00C26181"/>
    <w:rsid w:val="00C31018"/>
    <w:rsid w:val="00C4195B"/>
    <w:rsid w:val="00C5347C"/>
    <w:rsid w:val="00C56BC0"/>
    <w:rsid w:val="00C80579"/>
    <w:rsid w:val="00C92301"/>
    <w:rsid w:val="00C958CE"/>
    <w:rsid w:val="00C96818"/>
    <w:rsid w:val="00CA7E0A"/>
    <w:rsid w:val="00CB06C2"/>
    <w:rsid w:val="00CB65B0"/>
    <w:rsid w:val="00CC5D4C"/>
    <w:rsid w:val="00CD493E"/>
    <w:rsid w:val="00CD70DC"/>
    <w:rsid w:val="00CE0663"/>
    <w:rsid w:val="00D438FE"/>
    <w:rsid w:val="00D4701C"/>
    <w:rsid w:val="00D6732B"/>
    <w:rsid w:val="00D83B2E"/>
    <w:rsid w:val="00DC0438"/>
    <w:rsid w:val="00DD0E27"/>
    <w:rsid w:val="00DF1696"/>
    <w:rsid w:val="00DF220C"/>
    <w:rsid w:val="00DF5F7B"/>
    <w:rsid w:val="00E03AE6"/>
    <w:rsid w:val="00E4053B"/>
    <w:rsid w:val="00E43CB6"/>
    <w:rsid w:val="00E87BBE"/>
    <w:rsid w:val="00E90F99"/>
    <w:rsid w:val="00E9635E"/>
    <w:rsid w:val="00EB6AEC"/>
    <w:rsid w:val="00ED19D5"/>
    <w:rsid w:val="00ED2527"/>
    <w:rsid w:val="00EE1A1B"/>
    <w:rsid w:val="00EF7C70"/>
    <w:rsid w:val="00F101AA"/>
    <w:rsid w:val="00F10E74"/>
    <w:rsid w:val="00F50E47"/>
    <w:rsid w:val="00F519B3"/>
    <w:rsid w:val="00F544A6"/>
    <w:rsid w:val="00F64E87"/>
    <w:rsid w:val="00F84BD8"/>
    <w:rsid w:val="00F93380"/>
    <w:rsid w:val="00F93E85"/>
    <w:rsid w:val="00FA6995"/>
    <w:rsid w:val="00FB2589"/>
    <w:rsid w:val="00FD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49DD1"/>
  <w14:defaultImageDpi w14:val="32767"/>
  <w15:chartTrackingRefBased/>
  <w15:docId w15:val="{481CBD5F-724B-994A-98E9-1BC5995A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9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Clark Files</dc:creator>
  <cp:keywords/>
  <dc:description/>
  <cp:lastModifiedBy>D. Clark Files</cp:lastModifiedBy>
  <cp:revision>8</cp:revision>
  <dcterms:created xsi:type="dcterms:W3CDTF">2021-10-20T12:51:00Z</dcterms:created>
  <dcterms:modified xsi:type="dcterms:W3CDTF">2022-04-29T13:55:00Z</dcterms:modified>
</cp:coreProperties>
</file>